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8D6C0" w14:textId="6EC5F382" w:rsidR="00944C71" w:rsidRPr="00C21059" w:rsidRDefault="00000000" w:rsidP="00944C71">
      <w:pPr>
        <w:rPr>
          <w:rFonts w:ascii="Times New Roman" w:eastAsia="Meiryo UI" w:hAnsi="Times New Roman" w:cs="Times New Roman"/>
          <w:b/>
          <w:sz w:val="24"/>
        </w:rPr>
      </w:pPr>
      <w:bookmarkStart w:id="0" w:name="_Hlk170302073"/>
      <w:bookmarkStart w:id="1" w:name="_Hlk170416559"/>
      <w:r>
        <w:rPr>
          <w:rFonts w:ascii="Times New Roman" w:eastAsia="Meiryo UI" w:hAnsi="Times New Roman" w:cs="Times New Roman"/>
          <w:b/>
          <w:sz w:val="24"/>
        </w:rPr>
        <w:t xml:space="preserve">6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AF61D4">
        <w:rPr>
          <w:rFonts w:ascii="Times New Roman" w:eastAsia="Meiryo UI" w:hAnsi="Times New Roman" w:cs="Times New Roman"/>
          <w:b/>
          <w:sz w:val="24"/>
        </w:rPr>
        <w:t>.</w:t>
      </w:r>
      <w:r w:rsidR="000F6F64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2B53E9" w:rsidRPr="00C21059">
        <w:rPr>
          <w:rFonts w:ascii="Times New Roman" w:eastAsia="Meiryo UI" w:hAnsi="Times New Roman" w:cs="Times New Roman"/>
          <w:b/>
          <w:sz w:val="24"/>
        </w:rPr>
        <w:t xml:space="preserve">Raising </w:t>
      </w:r>
      <w:r w:rsidR="003B1701" w:rsidRPr="00C21059">
        <w:rPr>
          <w:rFonts w:ascii="Times New Roman" w:eastAsia="Meiryo UI" w:hAnsi="Times New Roman" w:cs="Times New Roman"/>
          <w:b/>
          <w:sz w:val="24"/>
        </w:rPr>
        <w:t xml:space="preserve">community </w:t>
      </w:r>
      <w:r w:rsidR="002B53E9" w:rsidRPr="00C21059">
        <w:rPr>
          <w:rFonts w:ascii="Times New Roman" w:eastAsia="Meiryo UI" w:hAnsi="Times New Roman" w:cs="Times New Roman"/>
          <w:b/>
          <w:sz w:val="24"/>
        </w:rPr>
        <w:t>a</w:t>
      </w:r>
      <w:r w:rsidR="00192390" w:rsidRPr="00C21059">
        <w:rPr>
          <w:rFonts w:ascii="Times New Roman" w:eastAsia="Meiryo UI" w:hAnsi="Times New Roman" w:cs="Times New Roman"/>
          <w:b/>
          <w:sz w:val="24"/>
        </w:rPr>
        <w:t xml:space="preserve">wareness </w:t>
      </w:r>
      <w:bookmarkEnd w:id="0"/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330"/>
        <w:gridCol w:w="3628"/>
      </w:tblGrid>
      <w:tr w:rsidR="00A24EFE" w14:paraId="4B347216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D633C40" w14:textId="31E004B5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330B1514" w14:textId="77777777" w:rsidR="00944C71" w:rsidRPr="00C21059" w:rsidRDefault="00000000" w:rsidP="0036055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4F4306E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6099D52" w14:textId="09EED7A5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【</w:t>
            </w:r>
            <w:r w:rsidR="00626BAD" w:rsidRPr="00C21059">
              <w:rPr>
                <w:rFonts w:ascii="Times New Roman" w:eastAsia="Meiryo UI" w:hAnsi="Times New Roman" w:cs="Times New Roman"/>
                <w:sz w:val="24"/>
              </w:rPr>
              <w:t xml:space="preserve">Lack of end-of-life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awareness</w:t>
            </w:r>
            <w:r w:rsidR="002B53E9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626BAD" w:rsidRPr="00C21059">
              <w:rPr>
                <w:rFonts w:ascii="Times New Roman" w:eastAsia="Meiryo UI" w:hAnsi="Times New Roman" w:cs="Times New Roman"/>
                <w:sz w:val="24"/>
              </w:rPr>
              <w:t>among resident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29E518C6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983945B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6F2D742" w14:textId="5C4FA49F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―Healthcare professionals are not actively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informing citizens abou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end-of-life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options.</w:t>
            </w:r>
          </w:p>
        </w:tc>
        <w:tc>
          <w:tcPr>
            <w:tcW w:w="3969" w:type="dxa"/>
            <w:noWrap/>
            <w:hideMark/>
          </w:tcPr>
          <w:p w14:paraId="1D38DD04" w14:textId="07596726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8C884FD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7DF3FD9" w14:textId="2C796880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―Citizens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lack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 concrete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 understand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of their end-of-life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choice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AA14B0A" w14:textId="4B20CA68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, U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17704952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FA2CD40" w14:textId="48AAD429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2" w:name="_Hlk170302279"/>
            <w:r w:rsidRPr="00C21059">
              <w:rPr>
                <w:rFonts w:ascii="Times New Roman" w:eastAsia="Meiryo UI" w:hAnsi="Times New Roman" w:cs="Times New Roman"/>
                <w:sz w:val="24"/>
              </w:rPr>
              <w:t>【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Absenc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of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a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local culture to discuss death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】</w:t>
            </w:r>
            <w:bookmarkEnd w:id="2"/>
          </w:p>
        </w:tc>
        <w:tc>
          <w:tcPr>
            <w:tcW w:w="3969" w:type="dxa"/>
            <w:noWrap/>
            <w:hideMark/>
          </w:tcPr>
          <w:p w14:paraId="53A90D4E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0862641C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9B99C6A" w14:textId="5C9A04AE" w:rsidR="00944C71" w:rsidRPr="00C21059" w:rsidRDefault="00000000" w:rsidP="00AD1BAD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　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 xml:space="preserve">　―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Th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ommunity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lacks an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atmosphere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conduciv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o discuss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death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0B26F3D" w14:textId="13B6FF3D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H, L, S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37F18816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1A73DD8" w14:textId="1BB2749C" w:rsidR="00944C71" w:rsidRPr="00C21059" w:rsidRDefault="00000000" w:rsidP="00AD1BAD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itizens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generally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lack knowledge of ACP and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tend to rely on doctors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in case of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 ill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nes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7FC5FBC" w14:textId="098487A3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B, P, Q, S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1EB4DE73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7FE9732" w14:textId="0025B136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s</w:t>
            </w:r>
          </w:p>
        </w:tc>
        <w:tc>
          <w:tcPr>
            <w:tcW w:w="3969" w:type="dxa"/>
            <w:noWrap/>
            <w:hideMark/>
          </w:tcPr>
          <w:p w14:paraId="0CFB45E3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E6728CA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675AB57" w14:textId="5E064E8B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>R</w:t>
            </w:r>
            <w:r w:rsidR="003B7251" w:rsidRPr="00C21059">
              <w:rPr>
                <w:rFonts w:ascii="Times New Roman" w:eastAsia="Meiryo UI" w:hAnsi="Times New Roman" w:cs="Times New Roman"/>
                <w:sz w:val="24"/>
              </w:rPr>
              <w:t xml:space="preserve">aising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awareness </w:t>
            </w:r>
            <w:r w:rsidR="003B7251" w:rsidRPr="00C21059">
              <w:rPr>
                <w:rFonts w:ascii="Times New Roman" w:eastAsia="Meiryo UI" w:hAnsi="Times New Roman" w:cs="Times New Roman"/>
                <w:sz w:val="24"/>
              </w:rPr>
              <w:t>among residents and local professionals through daily work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B3AEB70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C214F61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694A605" w14:textId="1301FAD5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ommunicat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 to collaborating facilities </w:t>
            </w:r>
            <w:r w:rsidR="00421CE4" w:rsidRPr="00C21059">
              <w:rPr>
                <w:rFonts w:ascii="Times New Roman" w:eastAsia="Meiryo UI" w:hAnsi="Times New Roman" w:cs="Times New Roman"/>
                <w:sz w:val="24"/>
              </w:rPr>
              <w:t xml:space="preserve">during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patient transition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s.</w:t>
            </w:r>
          </w:p>
        </w:tc>
        <w:tc>
          <w:tcPr>
            <w:tcW w:w="3969" w:type="dxa"/>
            <w:noWrap/>
            <w:hideMark/>
          </w:tcPr>
          <w:p w14:paraId="6FB20972" w14:textId="7DEA0BBA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</w:t>
            </w:r>
            <w:r w:rsidR="00AD1BAD" w:rsidRPr="00C21059">
              <w:rPr>
                <w:rFonts w:ascii="Times New Roman" w:eastAsia="Meiryo UI" w:hAnsi="Times New Roman" w:cs="Times New Roman"/>
                <w:sz w:val="24"/>
              </w:rPr>
              <w:t>C, M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)</w:t>
            </w:r>
          </w:p>
        </w:tc>
      </w:tr>
      <w:tr w:rsidR="00A24EFE" w14:paraId="0968DC2A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4EF048B" w14:textId="073DE81C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>Extend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consideration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from one's own facility and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community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role to </w:t>
            </w:r>
            <w:r w:rsidR="00CD1B4D" w:rsidRPr="0054661A">
              <w:rPr>
                <w:rFonts w:ascii="Times New Roman" w:eastAsia="Meiryo UI" w:hAnsi="Times New Roman" w:cs="Times New Roman"/>
                <w:sz w:val="24"/>
              </w:rPr>
              <w:t xml:space="preserve">encompass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e entire citizenry.</w:t>
            </w:r>
          </w:p>
        </w:tc>
        <w:tc>
          <w:tcPr>
            <w:tcW w:w="3969" w:type="dxa"/>
            <w:noWrap/>
            <w:hideMark/>
          </w:tcPr>
          <w:p w14:paraId="208E2D34" w14:textId="643BD80E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>(</w:t>
            </w:r>
            <w:r w:rsidR="00AD1BAD" w:rsidRPr="00C21059">
              <w:rPr>
                <w:rFonts w:ascii="Times New Roman" w:eastAsia="Meiryo UI" w:hAnsi="Times New Roman" w:cs="Times New Roman"/>
                <w:sz w:val="24"/>
              </w:rPr>
              <w:t xml:space="preserve">N, </w:t>
            </w:r>
            <w:r w:rsidR="008B67EB" w:rsidRPr="00C21059">
              <w:rPr>
                <w:rFonts w:ascii="Times New Roman" w:eastAsia="Meiryo UI" w:hAnsi="Times New Roman" w:cs="Times New Roman"/>
                <w:sz w:val="24"/>
              </w:rPr>
              <w:t>R, V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)</w:t>
            </w:r>
          </w:p>
        </w:tc>
      </w:tr>
      <w:tr w:rsidR="00A24EFE" w14:paraId="06A05173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3770813" w14:textId="6CFE2EC5" w:rsidR="00ED1803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3" w:name="_Hlk170302793"/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Expression of willingness to 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engage in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CP from patients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</w:rPr>
              <w:t xml:space="preserve"> and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amilies</w:t>
            </w:r>
            <w:bookmarkEnd w:id="3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787DA142" w14:textId="77777777" w:rsidR="00ED1803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DD1B0CF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F614E9E" w14:textId="31692578" w:rsidR="00ED1803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Whe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healthcare professional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suggest ACP to 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a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atient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’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 family, 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it often leads to ope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discuss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ion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without resistance.</w:t>
            </w:r>
          </w:p>
        </w:tc>
        <w:tc>
          <w:tcPr>
            <w:tcW w:w="3969" w:type="dxa"/>
            <w:noWrap/>
            <w:hideMark/>
          </w:tcPr>
          <w:p w14:paraId="6311D2D2" w14:textId="0284C957" w:rsidR="00ED1803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, F, Q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16B8883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078CBF8" w14:textId="2B27D213" w:rsidR="00ED1803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Increasingly proactive inquiries from patients and families 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help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itiat</w:t>
            </w:r>
            <w:r w:rsidR="00415543" w:rsidRPr="0054661A">
              <w:rPr>
                <w:rFonts w:ascii="Times New Roman" w:eastAsia="Meiryo UI" w:hAnsi="Times New Roman" w:cs="Times New Roman"/>
                <w:sz w:val="24"/>
              </w:rPr>
              <w:t>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ACP conversations.</w:t>
            </w:r>
          </w:p>
        </w:tc>
        <w:tc>
          <w:tcPr>
            <w:tcW w:w="3969" w:type="dxa"/>
            <w:noWrap/>
            <w:hideMark/>
          </w:tcPr>
          <w:p w14:paraId="2535A99C" w14:textId="4082E144" w:rsidR="00ED1803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F, L, S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</w:tbl>
    <w:p w14:paraId="69644858" w14:textId="77777777" w:rsidR="00800EB8" w:rsidRPr="00C21059" w:rsidRDefault="00800EB8" w:rsidP="00944C71">
      <w:pPr>
        <w:rPr>
          <w:rFonts w:ascii="Times New Roman" w:eastAsia="Meiryo UI" w:hAnsi="Times New Roman" w:cs="Times New Roman"/>
          <w:sz w:val="24"/>
        </w:rPr>
      </w:pPr>
    </w:p>
    <w:p w14:paraId="0E24BD58" w14:textId="77777777" w:rsidR="00572D2D" w:rsidRDefault="00572D2D" w:rsidP="005E752B">
      <w:pPr>
        <w:spacing w:line="300" w:lineRule="exact"/>
        <w:rPr>
          <w:rFonts w:ascii="Times New Roman" w:eastAsia="Meiryo UI" w:hAnsi="Times New Roman" w:cs="Times New Roman"/>
          <w:b/>
          <w:sz w:val="24"/>
        </w:rPr>
        <w:sectPr w:rsidR="00572D2D" w:rsidSect="00132F2C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4" w:name="_Hlk170307227"/>
      <w:bookmarkStart w:id="5" w:name="_Hlk170416573"/>
      <w:bookmarkEnd w:id="1"/>
    </w:p>
    <w:bookmarkEnd w:id="4"/>
    <w:bookmarkEnd w:id="5"/>
    <w:p w14:paraId="55235911" w14:textId="00EF0205" w:rsidR="002040CE" w:rsidRPr="00C21059" w:rsidRDefault="002040CE" w:rsidP="007D2083">
      <w:pPr>
        <w:spacing w:line="300" w:lineRule="exact"/>
        <w:rPr>
          <w:rFonts w:ascii="Times New Roman" w:hAnsi="Times New Roman" w:cs="Times New Roman"/>
          <w:sz w:val="24"/>
        </w:rPr>
      </w:pPr>
    </w:p>
    <w:sectPr w:rsidR="002040CE" w:rsidRPr="00C21059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0E0B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2083"/>
    <w:rsid w:val="007D7104"/>
    <w:rsid w:val="007E46EB"/>
    <w:rsid w:val="007F2858"/>
    <w:rsid w:val="00800EB8"/>
    <w:rsid w:val="008171B3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20:00Z</dcterms:created>
  <dcterms:modified xsi:type="dcterms:W3CDTF">2025-04-22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